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4E2" w:rsidRDefault="00A8422F" w:rsidP="001B14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422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819775" cy="8337305"/>
            <wp:effectExtent l="0" t="0" r="0" b="698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69"/>
                    <a:stretch/>
                  </pic:blipFill>
                  <pic:spPr bwMode="auto">
                    <a:xfrm>
                      <a:off x="0" y="0"/>
                      <a:ext cx="5822511" cy="834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14E2" w:rsidRPr="00590487" w:rsidRDefault="00405036" w:rsidP="001B14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</w:t>
      </w:r>
      <w:r w:rsidR="001B14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B14E2" w:rsidRPr="00AB7E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Development of spontaneous proteinuria of Thy-1.1 transgenic mouse strains. 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Urine was collected weekly and urinary albumin was analyzed of 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B14E2" w:rsidRPr="00417EA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/c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 males, (</w:t>
      </w:r>
      <w:r w:rsidR="001B14E2" w:rsidRPr="00417EA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/c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 females, (</w:t>
      </w:r>
      <w:r w:rsidR="001B14E2" w:rsidRPr="00417EA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) C57BL/6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 males, (</w:t>
      </w:r>
      <w:r w:rsidR="001B14E2" w:rsidRPr="00417EA8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>) C57BL/6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 w:rsidRPr="00DB22F4">
        <w:rPr>
          <w:rFonts w:ascii="Times New Roman" w:hAnsi="Times New Roman" w:cs="Times New Roman"/>
          <w:sz w:val="24"/>
          <w:szCs w:val="24"/>
          <w:lang w:val="en-US"/>
        </w:rPr>
        <w:t xml:space="preserve"> females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, 129X1/Sv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males, 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 129X1/Sv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females, 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 129S2/SvPas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males, 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 129S2/SvPas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females,</w:t>
      </w:r>
      <w:r w:rsidR="001B14E2" w:rsidRPr="005904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 FVB/N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males, and (</w:t>
      </w:r>
      <w:r w:rsidR="001B14E2" w:rsidRPr="005C23DF">
        <w:rPr>
          <w:rFonts w:ascii="Times New Roman" w:hAnsi="Times New Roman" w:cs="Times New Roman"/>
          <w:b/>
          <w:bCs/>
          <w:sz w:val="24"/>
          <w:szCs w:val="24"/>
          <w:lang w:val="en-US"/>
        </w:rPr>
        <w:t>J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>) FVB/N</w:t>
      </w:r>
      <w:r w:rsidR="001B14E2" w:rsidRPr="001F7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y-1.1</w:t>
      </w:r>
      <w:r w:rsidR="001B14E2">
        <w:rPr>
          <w:rFonts w:ascii="Times New Roman" w:hAnsi="Times New Roman" w:cs="Times New Roman"/>
          <w:sz w:val="24"/>
          <w:szCs w:val="24"/>
          <w:lang w:val="en-US"/>
        </w:rPr>
        <w:t xml:space="preserve"> females.</w:t>
      </w:r>
    </w:p>
    <w:p w:rsidR="00072D6A" w:rsidRPr="001B14E2" w:rsidRDefault="00072D6A">
      <w:pPr>
        <w:rPr>
          <w:lang w:val="en-US"/>
        </w:rPr>
      </w:pPr>
      <w:bookmarkStart w:id="0" w:name="_GoBack"/>
      <w:bookmarkEnd w:id="0"/>
    </w:p>
    <w:sectPr w:rsidR="00072D6A" w:rsidRPr="001B14E2" w:rsidSect="00072D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E2"/>
    <w:rsid w:val="000361DB"/>
    <w:rsid w:val="00072D6A"/>
    <w:rsid w:val="001B14E2"/>
    <w:rsid w:val="002246D5"/>
    <w:rsid w:val="00347E1C"/>
    <w:rsid w:val="00405036"/>
    <w:rsid w:val="00684497"/>
    <w:rsid w:val="00866DBF"/>
    <w:rsid w:val="00A8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6385C5-C30A-448E-B183-616A9E65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14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</dc:creator>
  <cp:keywords/>
  <dc:description/>
  <cp:lastModifiedBy>Braanker, Dirk den</cp:lastModifiedBy>
  <cp:revision>5</cp:revision>
  <dcterms:created xsi:type="dcterms:W3CDTF">2021-11-30T11:44:00Z</dcterms:created>
  <dcterms:modified xsi:type="dcterms:W3CDTF">2021-12-01T14:52:00Z</dcterms:modified>
</cp:coreProperties>
</file>